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BB33F6" w:rsidR="009205BD" w:rsidRDefault="00BB33F6" w14:paraId="36B3888C" w14:textId="00573C4E">
      <w:pPr>
        <w:rPr>
          <w:lang w:val="en-US"/>
        </w:rPr>
      </w:pPr>
      <w:r w:rsidRPr="00BB33F6">
        <w:rPr>
          <w:lang w:val="en-US"/>
        </w:rPr>
        <w:t>Table</w:t>
      </w:r>
      <w:r>
        <w:rPr>
          <w:lang w:val="en-US"/>
        </w:rPr>
        <w:t xml:space="preserve"> S1</w:t>
      </w:r>
      <w:r w:rsidRPr="00BB33F6">
        <w:rPr>
          <w:lang w:val="en-US"/>
        </w:rPr>
        <w:t xml:space="preserve">. Estimates of evolutionary divergence between </w:t>
      </w:r>
      <w:r w:rsidRPr="0074360A">
        <w:rPr>
          <w:i/>
          <w:iCs/>
          <w:lang w:val="en-US"/>
        </w:rPr>
        <w:t>Ovis</w:t>
      </w:r>
      <w:r>
        <w:rPr>
          <w:lang w:val="en-US"/>
        </w:rPr>
        <w:t xml:space="preserve"> species </w:t>
      </w:r>
      <w:r w:rsidRPr="00BB33F6">
        <w:rPr>
          <w:lang w:val="en-US"/>
        </w:rPr>
        <w:t>sequences</w:t>
      </w:r>
    </w:p>
    <w:tbl>
      <w:tblPr>
        <w:tblStyle w:val="GridTable1Light"/>
        <w:tblpPr w:leftFromText="141" w:rightFromText="141" w:vertAnchor="page" w:horzAnchor="margin" w:tblpY="1828"/>
        <w:tblW w:w="0" w:type="auto"/>
        <w:tblLook w:val="04A0" w:firstRow="1" w:lastRow="0" w:firstColumn="1" w:lastColumn="0" w:noHBand="0" w:noVBand="1"/>
      </w:tblPr>
      <w:tblGrid>
        <w:gridCol w:w="1390"/>
        <w:gridCol w:w="1010"/>
        <w:gridCol w:w="973"/>
        <w:gridCol w:w="973"/>
        <w:gridCol w:w="706"/>
        <w:gridCol w:w="705"/>
        <w:gridCol w:w="1333"/>
        <w:gridCol w:w="1333"/>
        <w:gridCol w:w="1390"/>
        <w:gridCol w:w="1278"/>
        <w:gridCol w:w="1387"/>
        <w:gridCol w:w="1336"/>
      </w:tblGrid>
      <w:tr w:rsidRPr="00BB33F6" w:rsidR="003B73D0" w:rsidTr="003B73D0" w14:paraId="0FAC5C8E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Pr="00BB33F6" w:rsidR="003B73D0" w:rsidP="003B73D0" w:rsidRDefault="003B73D0" w14:paraId="7B7116A2" w14:textId="77777777">
            <w:pPr>
              <w:jc w:val="center"/>
              <w:rPr>
                <w:rFonts w:eastAsia="Times New Roman" w:cs="Times New Roman"/>
                <w:kern w:val="0"/>
                <w:sz w:val="14"/>
                <w:szCs w:val="14"/>
                <w:lang w:eastAsia="it-IT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3C7E456E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 xml:space="preserve">HBBK </w:t>
            </w:r>
            <w:proofErr w:type="spellStart"/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Sheep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533A5B1C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HBBB Argali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00C62C53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HBBA Argali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4D9F15E3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Bighorn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6B1785F9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proofErr w:type="spellStart"/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Uria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007B84F7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 xml:space="preserve">HBBB </w:t>
            </w:r>
            <w:proofErr w:type="spellStart"/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Sheep</w:t>
            </w:r>
            <w:proofErr w:type="spellEnd"/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 xml:space="preserve"> (</w:t>
            </w:r>
            <w:proofErr w:type="spellStart"/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Sar</w:t>
            </w:r>
            <w:proofErr w:type="spellEnd"/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1DA8B39A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 xml:space="preserve">HBBA </w:t>
            </w:r>
            <w:proofErr w:type="spellStart"/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Sheep</w:t>
            </w:r>
            <w:proofErr w:type="spellEnd"/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 xml:space="preserve"> (</w:t>
            </w:r>
            <w:proofErr w:type="spellStart"/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Sar</w:t>
            </w:r>
            <w:proofErr w:type="spellEnd"/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6BFED371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proofErr w:type="spellStart"/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Sardinian</w:t>
            </w:r>
            <w:proofErr w:type="spellEnd"/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 xml:space="preserve"> </w:t>
            </w:r>
            <w:proofErr w:type="spellStart"/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2A0279BF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 xml:space="preserve">Cyprian </w:t>
            </w:r>
            <w:proofErr w:type="spellStart"/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3C054E9B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 xml:space="preserve">HBBB </w:t>
            </w:r>
            <w:proofErr w:type="spellStart"/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Sheep</w:t>
            </w:r>
            <w:proofErr w:type="spellEnd"/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 xml:space="preserve"> (G&amp;L)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32A56F52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 xml:space="preserve">HBBB </w:t>
            </w:r>
            <w:proofErr w:type="spellStart"/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Sheep</w:t>
            </w:r>
            <w:proofErr w:type="spellEnd"/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 xml:space="preserve"> (Bra)</w:t>
            </w:r>
          </w:p>
        </w:tc>
      </w:tr>
      <w:tr w:rsidRPr="00BB33F6" w:rsidR="003B73D0" w:rsidTr="003B73D0" w14:paraId="6137A9D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Pr="00BB33F6" w:rsidR="003B73D0" w:rsidP="003B73D0" w:rsidRDefault="003B73D0" w14:paraId="62677D2A" w14:textId="77777777">
            <w:pPr>
              <w:jc w:val="center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 xml:space="preserve">HBBK </w:t>
            </w:r>
            <w:proofErr w:type="spellStart"/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Sheep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37399C5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kern w:val="0"/>
                <w:sz w:val="14"/>
                <w:szCs w:val="14"/>
                <w:lang w:eastAsia="it-IT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382F4E2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303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09D72AB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417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1E8F109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305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717D383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387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6BE2865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138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6C49D60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418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67A4E3E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418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3BC8A7A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071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1BD59AF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153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6CA7175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138</w:t>
            </w:r>
          </w:p>
        </w:tc>
      </w:tr>
      <w:tr w:rsidRPr="00BB33F6" w:rsidR="003B73D0" w:rsidTr="003B73D0" w14:paraId="1342C71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Pr="00BB33F6" w:rsidR="003B73D0" w:rsidP="003B73D0" w:rsidRDefault="003B73D0" w14:paraId="2F7A93C3" w14:textId="77777777">
            <w:pPr>
              <w:jc w:val="center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HBBB Argali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0C837BB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1331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2B2D766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0A23B78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315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1745017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170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4D565EB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308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057C719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289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121D8E6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349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12ED179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332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2CAF576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294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5DB89F7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298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0ECAC05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289</w:t>
            </w:r>
          </w:p>
        </w:tc>
      </w:tr>
      <w:tr w:rsidRPr="00BB33F6" w:rsidR="003B73D0" w:rsidTr="003B73D0" w14:paraId="2CAE2DC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Pr="00BB33F6" w:rsidR="003B73D0" w:rsidP="003B73D0" w:rsidRDefault="003B73D0" w14:paraId="03DBA6C1" w14:textId="77777777">
            <w:pPr>
              <w:jc w:val="center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HBBA Argali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1C98E9D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2410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314FD1F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1334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5E37E4E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21552D6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312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5BBBF78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141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5513BC7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405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7132644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210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353D7DA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186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1309B6A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409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76B0CF6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412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7810843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405</w:t>
            </w:r>
          </w:p>
        </w:tc>
      </w:tr>
      <w:tr w:rsidRPr="00BB33F6" w:rsidR="003B73D0" w:rsidTr="003B73D0" w14:paraId="30FB597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Pr="00BB33F6" w:rsidR="003B73D0" w:rsidP="003B73D0" w:rsidRDefault="003B73D0" w14:paraId="311F948C" w14:textId="77777777">
            <w:pPr>
              <w:jc w:val="center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Bighorn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2392837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1331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46CB614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417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0360895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1334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298265B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0A84E86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305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27D4D03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287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2A43F60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348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0C41C7D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330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529CCC3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295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6453218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296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643A708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287</w:t>
            </w:r>
          </w:p>
        </w:tc>
      </w:tr>
      <w:tr w:rsidRPr="00BB33F6" w:rsidR="003B73D0" w:rsidTr="003B73D0" w14:paraId="4A0EC65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Pr="00BB33F6" w:rsidR="003B73D0" w:rsidP="003B73D0" w:rsidRDefault="003B73D0" w14:paraId="35A2DD3A" w14:textId="77777777">
            <w:pPr>
              <w:jc w:val="center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proofErr w:type="spellStart"/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Uria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440DD51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2118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61B5613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1334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0660921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277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41D06A6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1334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738E84D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3D8A6E3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374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02B30CA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182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29F8050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157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2AE5D28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378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4DC9A47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382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4BB7178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374</w:t>
            </w:r>
          </w:p>
        </w:tc>
      </w:tr>
      <w:tr w:rsidRPr="00BB33F6" w:rsidR="003B73D0" w:rsidTr="003B73D0" w14:paraId="27D4CD4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Pr="00BB33F6" w:rsidR="003B73D0" w:rsidP="003B73D0" w:rsidRDefault="003B73D0" w14:paraId="33DC2D88" w14:textId="77777777">
            <w:pPr>
              <w:jc w:val="center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 xml:space="preserve">HBBB </w:t>
            </w:r>
            <w:proofErr w:type="spellStart"/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Sheep</w:t>
            </w:r>
            <w:proofErr w:type="spellEnd"/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 xml:space="preserve"> (</w:t>
            </w:r>
            <w:proofErr w:type="spellStart"/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Sar</w:t>
            </w:r>
            <w:proofErr w:type="spellEnd"/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20CB952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277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3D25850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1190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636C6C0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2266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51791B4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1190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2E17C79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1976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614F9A3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45DBB44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406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189EE2A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408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2269ED9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119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54CDB52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068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72AB11B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000</w:t>
            </w:r>
          </w:p>
        </w:tc>
      </w:tr>
      <w:tr w:rsidRPr="00BB33F6" w:rsidR="003B73D0" w:rsidTr="003B73D0" w14:paraId="5AF2CA5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Pr="00BB33F6" w:rsidR="003B73D0" w:rsidP="003B73D0" w:rsidRDefault="003B73D0" w14:paraId="29D36D5D" w14:textId="77777777">
            <w:pPr>
              <w:jc w:val="center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 xml:space="preserve">HBBA </w:t>
            </w:r>
            <w:proofErr w:type="spellStart"/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Sheep</w:t>
            </w:r>
            <w:proofErr w:type="spellEnd"/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 xml:space="preserve"> (</w:t>
            </w:r>
            <w:proofErr w:type="spellStart"/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Sar</w:t>
            </w:r>
            <w:proofErr w:type="spellEnd"/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2F17637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2481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2F4F046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1692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0567A94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627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74D69AF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1692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6803746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487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6794A34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2338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4C47AB4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7483E67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169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032D4B3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410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7BABF4C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413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0ED9F75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406</w:t>
            </w:r>
          </w:p>
        </w:tc>
      </w:tr>
      <w:tr w:rsidRPr="00BB33F6" w:rsidR="003B73D0" w:rsidTr="003B73D0" w14:paraId="72B9635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Pr="00BB33F6" w:rsidR="003B73D0" w:rsidP="003B73D0" w:rsidRDefault="003B73D0" w14:paraId="2F49C14D" w14:textId="77777777">
            <w:pPr>
              <w:jc w:val="center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proofErr w:type="spellStart"/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Sardinian</w:t>
            </w:r>
            <w:proofErr w:type="spellEnd"/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 xml:space="preserve"> </w:t>
            </w:r>
            <w:proofErr w:type="spellStart"/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3B89825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2481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2558FAA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1548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619485F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487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19E583B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1548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14FAFBE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347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7B9E2FB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2338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7E989FA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416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4031710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43C91B2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411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1522FD8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415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7A643E5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408</w:t>
            </w:r>
          </w:p>
        </w:tc>
      </w:tr>
      <w:tr w:rsidRPr="00BB33F6" w:rsidR="003B73D0" w:rsidTr="003B73D0" w14:paraId="5E4BBC6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Pr="00BB33F6" w:rsidR="003B73D0" w:rsidP="003B73D0" w:rsidRDefault="003B73D0" w14:paraId="4D247CEF" w14:textId="77777777">
            <w:pPr>
              <w:jc w:val="center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 xml:space="preserve">Cyprian </w:t>
            </w:r>
            <w:proofErr w:type="spellStart"/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moufl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0BD9BA9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069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3AD6E2B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1259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60C3FCA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2337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59C0E77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1259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587C94A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2046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3E607F8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208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170906E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2408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5059BF5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2408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1E0EC2D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3754FE6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136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52B0A8E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119</w:t>
            </w:r>
          </w:p>
        </w:tc>
      </w:tr>
      <w:tr w:rsidRPr="00BB33F6" w:rsidR="003B73D0" w:rsidTr="003B73D0" w14:paraId="5BB0BDA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Pr="00BB33F6" w:rsidR="003B73D0" w:rsidP="003B73D0" w:rsidRDefault="003B73D0" w14:paraId="1A88384E" w14:textId="77777777">
            <w:pPr>
              <w:jc w:val="center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 xml:space="preserve">HBBB </w:t>
            </w:r>
            <w:proofErr w:type="spellStart"/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Sheep</w:t>
            </w:r>
            <w:proofErr w:type="spellEnd"/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 xml:space="preserve"> (G&amp;L)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76E4BD3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347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403C89C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1260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6D7E6F2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2338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267C3A6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1260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06D8B96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2047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434DDBF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069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1CFD79D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2410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4338DDE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2410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77A6308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277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3DA1633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7367443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068</w:t>
            </w:r>
          </w:p>
        </w:tc>
      </w:tr>
      <w:tr w:rsidRPr="00BB33F6" w:rsidR="003B73D0" w:rsidTr="003B73D0" w14:paraId="1AD8703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Pr="00BB33F6" w:rsidR="003B73D0" w:rsidP="003B73D0" w:rsidRDefault="003B73D0" w14:paraId="2668C18E" w14:textId="77777777">
            <w:pPr>
              <w:jc w:val="center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 xml:space="preserve">HBBB </w:t>
            </w:r>
            <w:proofErr w:type="spellStart"/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Sheep</w:t>
            </w:r>
            <w:proofErr w:type="spellEnd"/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 xml:space="preserve"> (Bra)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1BD6312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277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0328E42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1190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52C5D2C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2266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0A3527D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1190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34464F6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1976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086001C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000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6630D1F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2338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79F48E3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2338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3600630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208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47E4641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  <w:r w:rsidRPr="00BB33F6"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  <w:t>0,00069</w:t>
            </w:r>
          </w:p>
        </w:tc>
        <w:tc>
          <w:tcPr>
            <w:tcW w:w="0" w:type="auto"/>
            <w:noWrap/>
            <w:vAlign w:val="center"/>
            <w:hideMark/>
          </w:tcPr>
          <w:p w:rsidRPr="00BB33F6" w:rsidR="003B73D0" w:rsidP="003B73D0" w:rsidRDefault="003B73D0" w14:paraId="1FE121B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0"/>
                <w:sz w:val="14"/>
                <w:szCs w:val="14"/>
                <w:lang w:eastAsia="it-IT"/>
                <w14:ligatures w14:val="none"/>
              </w:rPr>
            </w:pPr>
          </w:p>
        </w:tc>
      </w:tr>
    </w:tbl>
    <w:p w:rsidR="003B73D0" w:rsidP="003B73D0" w:rsidRDefault="003B73D0" w14:paraId="226CF476" w14:textId="77777777">
      <w:pPr>
        <w:rPr>
          <w:sz w:val="20"/>
          <w:szCs w:val="20"/>
          <w:lang w:val="en-US"/>
        </w:rPr>
      </w:pPr>
    </w:p>
    <w:p w:rsidRPr="003B73D0" w:rsidR="003B73D0" w:rsidP="003B73D0" w:rsidRDefault="003B73D0" w14:paraId="43D363FB" w14:textId="77777777">
      <w:pPr>
        <w:rPr>
          <w:sz w:val="20"/>
          <w:szCs w:val="20"/>
          <w:lang w:val="en-US"/>
        </w:rPr>
      </w:pPr>
      <w:r w:rsidRPr="003B73D0">
        <w:rPr>
          <w:sz w:val="20"/>
          <w:szCs w:val="20"/>
          <w:lang w:val="en-US"/>
        </w:rPr>
        <w:t xml:space="preserve">The number of base substitutions per site from between sequences are shown. Standard error estimate(s) are shown above the diagonal. Analyses were conducted using the Tamura 3-parameter model. The rate variation among sites was modeled with a gamma distribution (shape parameter = 2.78). This analysis involved 12 nucleotide sequences. Codon positions included were 1st+2nd+3rd+Noncoding. All positions containing gaps and missing data were eliminated (complete deletion option). There were a total of 1447 positions in the final dataset. </w:t>
      </w:r>
    </w:p>
    <w:p w:rsidR="003B73D0" w:rsidP="003B73D0" w:rsidRDefault="003B73D0" w14:paraId="73B2FB3F" w14:textId="77777777">
      <w:pPr>
        <w:rPr>
          <w:sz w:val="20"/>
          <w:szCs w:val="20"/>
          <w:lang w:val="en-US"/>
        </w:rPr>
      </w:pPr>
    </w:p>
    <w:sectPr w:rsidR="003B73D0" w:rsidSect="00B9119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5BD"/>
    <w:rsid w:val="00292643"/>
    <w:rsid w:val="003B73D0"/>
    <w:rsid w:val="006359F1"/>
    <w:rsid w:val="0074360A"/>
    <w:rsid w:val="007E521B"/>
    <w:rsid w:val="009205BD"/>
    <w:rsid w:val="00B91197"/>
    <w:rsid w:val="00BB33F6"/>
    <w:rsid w:val="00E60D32"/>
    <w:rsid w:val="00EA3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16AD53"/>
  <w15:chartTrackingRefBased/>
  <w15:docId w15:val="{E8C5239B-6C93-47E7-A768-C105C6C1B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05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05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05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05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05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05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05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05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05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05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05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05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05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05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05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05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05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05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05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05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05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05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05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05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05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05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05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05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05BD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3B73D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4</Words>
  <Characters>1582</Characters>
  <Application>Microsoft Office Word</Application>
  <DocSecurity>0</DocSecurity>
  <Lines>226</Lines>
  <Paragraphs>2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U Paolo</dc:creator>
  <cp:keywords/>
  <dc:description/>
  <cp:lastModifiedBy>MEREU Paolo</cp:lastModifiedBy>
  <cp:revision>4</cp:revision>
  <dcterms:created xsi:type="dcterms:W3CDTF">2025-10-02T09:24:00Z</dcterms:created>
  <dcterms:modified xsi:type="dcterms:W3CDTF">2026-01-02T09:39:00Z</dcterms:modified>
</cp:coreProperties>
</file>